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A57FDC" w14:textId="77777777" w:rsidR="000703D8" w:rsidRPr="008408F6" w:rsidRDefault="000703D8" w:rsidP="000703D8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ppendix Table A: </w:t>
      </w:r>
      <w:r w:rsidRPr="008408F6">
        <w:rPr>
          <w:rFonts w:ascii="Arial" w:hAnsi="Arial" w:cs="Arial"/>
          <w:b/>
          <w:bCs/>
        </w:rPr>
        <w:t>Pooled Inter-Plate %CV for plasma and CSF analyses.</w:t>
      </w:r>
    </w:p>
    <w:tbl>
      <w:tblPr>
        <w:tblW w:w="6663" w:type="dxa"/>
        <w:jc w:val="center"/>
        <w:tblLook w:val="04A0" w:firstRow="1" w:lastRow="0" w:firstColumn="1" w:lastColumn="0" w:noHBand="0" w:noVBand="1"/>
      </w:tblPr>
      <w:tblGrid>
        <w:gridCol w:w="1060"/>
        <w:gridCol w:w="2200"/>
        <w:gridCol w:w="1560"/>
        <w:gridCol w:w="1843"/>
      </w:tblGrid>
      <w:tr w:rsidR="000703D8" w:rsidRPr="003F7B6B" w14:paraId="0D95E3ED" w14:textId="77777777" w:rsidTr="00DD0C63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F151" w14:textId="77777777" w:rsidR="000703D8" w:rsidRPr="003F7B6B" w:rsidRDefault="000703D8" w:rsidP="00DD0C6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1047476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r w:rsidRPr="003F7B6B">
              <w:rPr>
                <w:rFonts w:ascii="Arial" w:hAnsi="Arial" w:cs="Arial"/>
                <w:b/>
                <w:bCs/>
                <w:color w:val="000000"/>
              </w:rPr>
              <w:t>Internal Control Typ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2F4AA02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r w:rsidRPr="003F7B6B">
              <w:rPr>
                <w:rFonts w:ascii="Arial" w:hAnsi="Arial" w:cs="Arial"/>
                <w:b/>
                <w:bCs/>
                <w:color w:val="000000"/>
              </w:rPr>
              <w:t>Mark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2AF214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r w:rsidRPr="003F7B6B">
              <w:rPr>
                <w:rFonts w:ascii="Arial" w:hAnsi="Arial" w:cs="Arial"/>
                <w:b/>
                <w:bCs/>
                <w:color w:val="000000"/>
              </w:rPr>
              <w:t>Inter-Plate %CV</w:t>
            </w:r>
          </w:p>
        </w:tc>
      </w:tr>
      <w:tr w:rsidR="000703D8" w:rsidRPr="003F7B6B" w14:paraId="4299E206" w14:textId="77777777" w:rsidTr="00DD0C63">
        <w:trPr>
          <w:trHeight w:val="300"/>
          <w:jc w:val="center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4A55BBD6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r w:rsidRPr="003F7B6B">
              <w:rPr>
                <w:rFonts w:ascii="Arial" w:hAnsi="Arial" w:cs="Arial"/>
                <w:b/>
                <w:bCs/>
                <w:color w:val="000000"/>
              </w:rPr>
              <w:t>MSD Proinflammatory Panel 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D82F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Pooled plas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5BF0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IL-1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F05C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25.54</w:t>
            </w:r>
          </w:p>
        </w:tc>
      </w:tr>
      <w:tr w:rsidR="000703D8" w:rsidRPr="003F7B6B" w14:paraId="4E281A79" w14:textId="77777777" w:rsidTr="00DD0C63">
        <w:trPr>
          <w:trHeight w:val="300"/>
          <w:jc w:val="center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80C989" w14:textId="77777777" w:rsidR="000703D8" w:rsidRPr="003F7B6B" w:rsidRDefault="000703D8" w:rsidP="00DD0C63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5FF0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Pooled plas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6BDB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IL-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792A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29.21</w:t>
            </w:r>
          </w:p>
        </w:tc>
      </w:tr>
      <w:tr w:rsidR="000703D8" w:rsidRPr="003F7B6B" w14:paraId="2BA6A8A1" w14:textId="77777777" w:rsidTr="00DD0C63">
        <w:trPr>
          <w:trHeight w:val="300"/>
          <w:jc w:val="center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8C621B" w14:textId="77777777" w:rsidR="000703D8" w:rsidRPr="003F7B6B" w:rsidRDefault="000703D8" w:rsidP="00DD0C63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90F4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Pooled plas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D71A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IL-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E107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25.46</w:t>
            </w:r>
          </w:p>
        </w:tc>
      </w:tr>
      <w:tr w:rsidR="000703D8" w:rsidRPr="003F7B6B" w14:paraId="612F7A2E" w14:textId="77777777" w:rsidTr="00DD0C63">
        <w:trPr>
          <w:trHeight w:val="300"/>
          <w:jc w:val="center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9FEF39" w14:textId="77777777" w:rsidR="000703D8" w:rsidRPr="003F7B6B" w:rsidRDefault="000703D8" w:rsidP="00DD0C63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232B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Pooled plas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EAB6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TNF-α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0388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29.47</w:t>
            </w:r>
          </w:p>
        </w:tc>
      </w:tr>
      <w:tr w:rsidR="000703D8" w:rsidRPr="003F7B6B" w14:paraId="394CAA76" w14:textId="77777777" w:rsidTr="00DD0C63">
        <w:trPr>
          <w:trHeight w:val="300"/>
          <w:jc w:val="center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6F27A0" w14:textId="77777777" w:rsidR="000703D8" w:rsidRPr="003F7B6B" w:rsidRDefault="000703D8" w:rsidP="00DD0C63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1B10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Pooled CS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0AE8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IL-1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34CF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12.88</w:t>
            </w:r>
          </w:p>
        </w:tc>
      </w:tr>
      <w:tr w:rsidR="000703D8" w:rsidRPr="003F7B6B" w14:paraId="206E2407" w14:textId="77777777" w:rsidTr="00DD0C63">
        <w:trPr>
          <w:trHeight w:val="300"/>
          <w:jc w:val="center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3452B9" w14:textId="77777777" w:rsidR="000703D8" w:rsidRPr="003F7B6B" w:rsidRDefault="000703D8" w:rsidP="00DD0C63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6596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Pooled CS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1849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IL-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9ED5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2.93</w:t>
            </w:r>
          </w:p>
        </w:tc>
      </w:tr>
      <w:tr w:rsidR="000703D8" w:rsidRPr="003F7B6B" w14:paraId="3CCE00D5" w14:textId="77777777" w:rsidTr="00DD0C63">
        <w:trPr>
          <w:trHeight w:val="300"/>
          <w:jc w:val="center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68E16E" w14:textId="77777777" w:rsidR="000703D8" w:rsidRPr="003F7B6B" w:rsidRDefault="000703D8" w:rsidP="00DD0C63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1E57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Pooled CS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C03B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IL-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5BFE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6.14</w:t>
            </w:r>
          </w:p>
        </w:tc>
      </w:tr>
      <w:tr w:rsidR="000703D8" w:rsidRPr="003F7B6B" w14:paraId="3ADAAC29" w14:textId="77777777" w:rsidTr="00DD0C63">
        <w:trPr>
          <w:trHeight w:val="300"/>
          <w:jc w:val="center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02B1E3" w14:textId="77777777" w:rsidR="000703D8" w:rsidRPr="003F7B6B" w:rsidRDefault="000703D8" w:rsidP="00DD0C63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F2861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Pooled CS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D060C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TNF-α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0175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21.26</w:t>
            </w:r>
          </w:p>
        </w:tc>
      </w:tr>
      <w:tr w:rsidR="000703D8" w:rsidRPr="003F7B6B" w14:paraId="6C373B50" w14:textId="77777777" w:rsidTr="00DD0C63">
        <w:trPr>
          <w:trHeight w:val="300"/>
          <w:jc w:val="center"/>
        </w:trPr>
        <w:tc>
          <w:tcPr>
            <w:tcW w:w="10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720B85BF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proofErr w:type="spellStart"/>
            <w:r w:rsidRPr="003F7B6B">
              <w:rPr>
                <w:rFonts w:ascii="Arial" w:hAnsi="Arial" w:cs="Arial"/>
                <w:b/>
                <w:bCs/>
                <w:color w:val="000000"/>
              </w:rPr>
              <w:t>Quanterix</w:t>
            </w:r>
            <w:proofErr w:type="spellEnd"/>
            <w:r w:rsidRPr="003F7B6B">
              <w:rPr>
                <w:rFonts w:ascii="Arial" w:hAnsi="Arial" w:cs="Arial"/>
                <w:b/>
                <w:bCs/>
                <w:color w:val="000000"/>
              </w:rPr>
              <w:t xml:space="preserve"> 4plexE Assa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DCF5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Pooled plas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847C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AB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6EF3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4.52</w:t>
            </w:r>
          </w:p>
        </w:tc>
      </w:tr>
      <w:tr w:rsidR="000703D8" w:rsidRPr="003F7B6B" w14:paraId="3FF2F948" w14:textId="77777777" w:rsidTr="00DD0C63">
        <w:trPr>
          <w:trHeight w:val="300"/>
          <w:jc w:val="center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EB6081" w14:textId="77777777" w:rsidR="000703D8" w:rsidRPr="003F7B6B" w:rsidRDefault="000703D8" w:rsidP="00DD0C63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F2AD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Pooled plas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D16F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AB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4918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3.80</w:t>
            </w:r>
          </w:p>
        </w:tc>
      </w:tr>
      <w:tr w:rsidR="000703D8" w:rsidRPr="003F7B6B" w14:paraId="127A2B3E" w14:textId="77777777" w:rsidTr="00DD0C63">
        <w:trPr>
          <w:trHeight w:val="300"/>
          <w:jc w:val="center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5217A5" w14:textId="77777777" w:rsidR="000703D8" w:rsidRPr="003F7B6B" w:rsidRDefault="000703D8" w:rsidP="00DD0C63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02A3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Pooled plas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FE0E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GFA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4CEE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5.69</w:t>
            </w:r>
          </w:p>
        </w:tc>
      </w:tr>
      <w:tr w:rsidR="000703D8" w:rsidRPr="003F7B6B" w14:paraId="621308E8" w14:textId="77777777" w:rsidTr="00DD0C63">
        <w:trPr>
          <w:trHeight w:val="300"/>
          <w:jc w:val="center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D9A8C3" w14:textId="77777777" w:rsidR="000703D8" w:rsidRPr="003F7B6B" w:rsidRDefault="000703D8" w:rsidP="00DD0C63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265F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Pooled plas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C2C9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NF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5C4F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3.03</w:t>
            </w:r>
          </w:p>
        </w:tc>
      </w:tr>
      <w:tr w:rsidR="000703D8" w:rsidRPr="003F7B6B" w14:paraId="09263F47" w14:textId="77777777" w:rsidTr="00DD0C63">
        <w:trPr>
          <w:trHeight w:val="300"/>
          <w:jc w:val="center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498DB1" w14:textId="77777777" w:rsidR="000703D8" w:rsidRPr="003F7B6B" w:rsidRDefault="000703D8" w:rsidP="00DD0C63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77E0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Pooled CS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852C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AB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B6AF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10.85</w:t>
            </w:r>
          </w:p>
        </w:tc>
      </w:tr>
      <w:tr w:rsidR="000703D8" w:rsidRPr="003F7B6B" w14:paraId="33F3E5D4" w14:textId="77777777" w:rsidTr="00DD0C63">
        <w:trPr>
          <w:trHeight w:val="300"/>
          <w:jc w:val="center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564942" w14:textId="77777777" w:rsidR="000703D8" w:rsidRPr="003F7B6B" w:rsidRDefault="000703D8" w:rsidP="00DD0C63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20DF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Pooled CS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F82E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AB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EF81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35.67</w:t>
            </w:r>
          </w:p>
        </w:tc>
      </w:tr>
      <w:tr w:rsidR="000703D8" w:rsidRPr="003F7B6B" w14:paraId="4F407F73" w14:textId="77777777" w:rsidTr="00DD0C63">
        <w:trPr>
          <w:trHeight w:val="300"/>
          <w:jc w:val="center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C4D82C" w14:textId="77777777" w:rsidR="000703D8" w:rsidRPr="003F7B6B" w:rsidRDefault="000703D8" w:rsidP="00DD0C63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E7E0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Pooled CS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58B1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GFA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2963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5.92</w:t>
            </w:r>
          </w:p>
        </w:tc>
      </w:tr>
      <w:tr w:rsidR="000703D8" w:rsidRPr="003F7B6B" w14:paraId="01988362" w14:textId="77777777" w:rsidTr="00DD0C63">
        <w:trPr>
          <w:trHeight w:val="300"/>
          <w:jc w:val="center"/>
        </w:trPr>
        <w:tc>
          <w:tcPr>
            <w:tcW w:w="10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66395D" w14:textId="77777777" w:rsidR="000703D8" w:rsidRPr="003F7B6B" w:rsidRDefault="000703D8" w:rsidP="00DD0C63">
            <w:pPr>
              <w:spacing w:line="480" w:lineRule="auto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95C8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Pooled CS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C9D5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NF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E8B7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8.35</w:t>
            </w:r>
          </w:p>
        </w:tc>
      </w:tr>
      <w:tr w:rsidR="000703D8" w:rsidRPr="003F7B6B" w14:paraId="0B9B0FDA" w14:textId="77777777" w:rsidTr="00DD0C63">
        <w:trPr>
          <w:trHeight w:val="30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F50457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r w:rsidRPr="003F7B6B">
              <w:rPr>
                <w:rFonts w:ascii="Arial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47139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Pooled plasm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86110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pTau-18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75FC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10.65</w:t>
            </w:r>
          </w:p>
        </w:tc>
      </w:tr>
      <w:tr w:rsidR="000703D8" w:rsidRPr="003F7B6B" w14:paraId="73132245" w14:textId="77777777" w:rsidTr="00DD0C63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6BBE6BA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40D2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Pooled CS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66432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TREM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BCF0" w14:textId="77777777" w:rsidR="000703D8" w:rsidRPr="003F7B6B" w:rsidRDefault="000703D8" w:rsidP="00DD0C63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</w:rPr>
            </w:pPr>
            <w:r w:rsidRPr="003F7B6B">
              <w:rPr>
                <w:rFonts w:ascii="Arial" w:hAnsi="Arial" w:cs="Arial"/>
                <w:color w:val="000000"/>
              </w:rPr>
              <w:t>12.99</w:t>
            </w:r>
          </w:p>
        </w:tc>
      </w:tr>
    </w:tbl>
    <w:p w14:paraId="6B0C24DA" w14:textId="77777777" w:rsidR="00F73530" w:rsidRDefault="00F73530"/>
    <w:sectPr w:rsidR="00F735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3D8"/>
    <w:rsid w:val="000703D8"/>
    <w:rsid w:val="00461B89"/>
    <w:rsid w:val="00A61E59"/>
    <w:rsid w:val="00CB0892"/>
    <w:rsid w:val="00F73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C1E81"/>
  <w15:chartTrackingRefBased/>
  <w15:docId w15:val="{F38471C6-C157-7440-BAFA-AE4CFD3A2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3D8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3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3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3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3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3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3D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3D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3D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3D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3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3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3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3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3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3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3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3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3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3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03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3D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03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3D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03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3D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03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3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3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3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1</Characters>
  <Application>Microsoft Office Word</Application>
  <DocSecurity>0</DocSecurity>
  <Lines>11</Lines>
  <Paragraphs>1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owman</dc:creator>
  <cp:keywords/>
  <dc:description/>
  <cp:lastModifiedBy>Emily Bowman</cp:lastModifiedBy>
  <cp:revision>1</cp:revision>
  <dcterms:created xsi:type="dcterms:W3CDTF">2025-04-29T20:36:00Z</dcterms:created>
  <dcterms:modified xsi:type="dcterms:W3CDTF">2025-04-29T20:36:00Z</dcterms:modified>
</cp:coreProperties>
</file>